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935"/>
        <w:gridCol w:w="1985"/>
        <w:gridCol w:w="1941"/>
        <w:gridCol w:w="1381"/>
      </w:tblGrid>
      <w:tr w:rsidR="007154C0" w:rsidRPr="002D3225" w:rsidTr="00DD3F6D"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4C0" w:rsidRPr="002D3225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D3225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S1 table. Baseline characteristics of patients with </w:t>
            </w:r>
            <w:r w:rsidRPr="00DD3F6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preserved GFR </w:t>
            </w:r>
          </w:p>
        </w:tc>
      </w:tr>
      <w:tr w:rsidR="007154C0" w:rsidRPr="00DD3F6D" w:rsidTr="00DD3F6D">
        <w:tc>
          <w:tcPr>
            <w:tcW w:w="212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FR maintained</w:t>
            </w:r>
          </w:p>
        </w:tc>
        <w:tc>
          <w:tcPr>
            <w:tcW w:w="74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aseline Parameters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 (N=172)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 (N=172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P </w:t>
            </w: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 gender, N (%)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0 (69.8)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4 (72.1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35</w:t>
            </w:r>
          </w:p>
        </w:tc>
      </w:tr>
      <w:tr w:rsidR="007154C0" w:rsidRPr="002D3225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6.4 </w:t>
            </w: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 12.6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7.3 ± 11.1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2D3225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06</w:t>
            </w:r>
          </w:p>
        </w:tc>
      </w:tr>
      <w:tr w:rsidR="007154C0" w:rsidRPr="002D3225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DM duration (year)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.9 </w:t>
            </w: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 8.0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1 ± 7.1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2D3225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3FA doses (mg/day)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55.8 ± 756.0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94.2 ± 820.0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I (kg/m</w:t>
            </w: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6.3 </w:t>
            </w: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 3.7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5.8 </w:t>
            </w: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 3.1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98</w:t>
            </w: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 (43.6)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77 (44.8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28</w:t>
            </w: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rinking alcohol, </w:t>
            </w:r>
            <w:proofErr w:type="gramStart"/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 (50.3)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 (49.7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14</w:t>
            </w: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3 (77.3)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3 (71.5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17</w:t>
            </w: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Systolic blood pressure (mmHg)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9.6 ± 14.7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6.2 ± 15.4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6</w:t>
            </w: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astolic blood pressure (mmHg)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6.4 ± 10.0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7.6 ± 9.3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32</w:t>
            </w:r>
          </w:p>
        </w:tc>
      </w:tr>
      <w:tr w:rsidR="007154C0" w:rsidRPr="002D3225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dications, N (%)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2D3225" w:rsidRDefault="007154C0" w:rsidP="00DD3F6D">
            <w:pPr>
              <w:wordWrap/>
              <w:adjustRightInd w:val="0"/>
              <w:spacing w:line="400" w:lineRule="atLeas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2D3225" w:rsidRDefault="007154C0" w:rsidP="00DD3F6D">
            <w:pPr>
              <w:wordWrap/>
              <w:adjustRightInd w:val="0"/>
              <w:spacing w:line="400" w:lineRule="atLeas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2D3225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8A5B3E">
            <w:pPr>
              <w:wordWrap/>
              <w:adjustRightInd w:val="0"/>
              <w:spacing w:line="40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Ei</w:t>
            </w:r>
            <w:proofErr w:type="spellEnd"/>
            <w:r w:rsidR="008A5B3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bookmarkStart w:id="0" w:name="_GoBack"/>
            <w:bookmarkEnd w:id="0"/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B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6 (73.3)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3 (71.5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18</w:t>
            </w: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B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 (50.0)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5 (37.8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3</w:t>
            </w: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94 (54.7)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 (35.1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tformin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7 (73.8)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1 (82.5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3</w:t>
            </w: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DPP4i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4 (37.2)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2 (36.3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55</w:t>
            </w: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ZD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 (18.1)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 (8.8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1</w:t>
            </w: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sulin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 (23.8)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 (10.5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nofibrate</w:t>
            </w:r>
            <w:proofErr w:type="spellEnd"/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 (20.3)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 (11.0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8</w:t>
            </w: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tin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7 (62.2)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4 (60.5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40</w:t>
            </w: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zetimibe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 (12.2)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 (12.2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9</w:t>
            </w: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iochemistry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154C0" w:rsidRPr="002D3225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Urine ACR (mg/g)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65.5 </w:t>
            </w: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 1653.5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0.1 ± 373.5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2D3225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 w:rsidR="007154C0" w:rsidRPr="002D3225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FR (</w:t>
            </w:r>
            <w:r w:rsidRPr="00DD3F6D">
              <w:rPr>
                <w:rFonts w:ascii="Times New Roman" w:eastAsiaTheme="minorHAnsi" w:hAnsi="Times New Roman" w:cs="Times New Roman"/>
                <w:sz w:val="24"/>
                <w:szCs w:val="24"/>
              </w:rPr>
              <w:t>mL/min/1.73 m</w:t>
            </w:r>
            <w:r w:rsidRPr="00DD3F6D">
              <w:rPr>
                <w:rStyle w:val="A11"/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2</w:t>
            </w:r>
            <w:r w:rsidRPr="00DD3F6D">
              <w:rPr>
                <w:rStyle w:val="A11"/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4.6 </w:t>
            </w: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 28.6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7.6 ± 22.8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2D3225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87</w:t>
            </w: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bumin (m</w:t>
            </w:r>
            <w:r w:rsidRPr="00DD3F6D">
              <w:rPr>
                <w:rFonts w:ascii="Times New Roman" w:hAnsi="Times New Roman" w:cs="Times New Roman"/>
                <w:sz w:val="24"/>
                <w:szCs w:val="24"/>
              </w:rPr>
              <w:t>g/</w:t>
            </w:r>
            <w:proofErr w:type="spellStart"/>
            <w:r w:rsidRPr="00DD3F6D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D3F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.6 </w:t>
            </w: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 3.1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5 ± 0.3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74</w:t>
            </w: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7 ± 1.5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5 ± 11.5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48</w:t>
            </w: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sting blood glucose (</w:t>
            </w:r>
            <w:r w:rsidRPr="00DD3F6D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proofErr w:type="spellStart"/>
            <w:r w:rsidRPr="00DD3F6D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D3F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6.5 ± 56.4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5.8 ± 44.0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1</w:t>
            </w:r>
          </w:p>
        </w:tc>
      </w:tr>
      <w:tr w:rsidR="007154C0" w:rsidRPr="00DD3F6D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stprandial blood glucose (</w:t>
            </w:r>
            <w:r w:rsidRPr="00DD3F6D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proofErr w:type="spellStart"/>
            <w:r w:rsidRPr="00DD3F6D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D3F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3.0 ± 86.6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1.8 ± 78.5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0</w:t>
            </w:r>
          </w:p>
        </w:tc>
      </w:tr>
      <w:tr w:rsidR="007154C0" w:rsidRPr="002D3225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 cholesterol (mg/</w:t>
            </w:r>
            <w:proofErr w:type="spellStart"/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dL</w:t>
            </w:r>
            <w:proofErr w:type="spellEnd"/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91.0 </w:t>
            </w: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 61.7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4.1 ±49.4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2D3225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10</w:t>
            </w:r>
          </w:p>
        </w:tc>
      </w:tr>
      <w:tr w:rsidR="007154C0" w:rsidRPr="002D3225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iglyceride (</w:t>
            </w:r>
            <w:r w:rsidRPr="00DD3F6D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proofErr w:type="spellStart"/>
            <w:r w:rsidRPr="00DD3F6D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D3F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4.7 ± 871.0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7.3 ± 245.9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2D3225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71*</w:t>
            </w:r>
          </w:p>
        </w:tc>
      </w:tr>
      <w:tr w:rsidR="007154C0" w:rsidRPr="002D3225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HDL cholesterol (mg/</w:t>
            </w:r>
            <w:proofErr w:type="spellStart"/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dL</w:t>
            </w:r>
            <w:proofErr w:type="spellEnd"/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.2 ± 8.6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.7 ± 29.8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2D3225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90*</w:t>
            </w:r>
          </w:p>
        </w:tc>
      </w:tr>
      <w:tr w:rsidR="007154C0" w:rsidRPr="002D3225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Uric acid (mg/</w:t>
            </w:r>
            <w:proofErr w:type="spellStart"/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dL</w:t>
            </w:r>
            <w:proofErr w:type="spellEnd"/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2 ± 1.8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9 ± 1.7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2D3225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9</w:t>
            </w:r>
          </w:p>
        </w:tc>
      </w:tr>
      <w:tr w:rsidR="007154C0" w:rsidRPr="002D3225" w:rsidTr="00DD3F6D"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CRP</w:t>
            </w:r>
            <w:proofErr w:type="spellEnd"/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mg/</w:t>
            </w:r>
            <w:proofErr w:type="spellStart"/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dL</w:t>
            </w:r>
            <w:proofErr w:type="spellEnd"/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9 ± 18.3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DD3F6D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8 ± 7.7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4C0" w:rsidRPr="002D3225" w:rsidRDefault="007154C0" w:rsidP="00DD3F6D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6*</w:t>
            </w:r>
          </w:p>
        </w:tc>
      </w:tr>
    </w:tbl>
    <w:p w:rsidR="00373F65" w:rsidRDefault="008A5B3E"/>
    <w:sectPr w:rsidR="00373F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바탕"/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4C0"/>
    <w:rsid w:val="00143DE4"/>
    <w:rsid w:val="007154C0"/>
    <w:rsid w:val="008A5B3E"/>
    <w:rsid w:val="00A20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54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15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1">
    <w:name w:val="A11"/>
    <w:uiPriority w:val="99"/>
    <w:rsid w:val="007154C0"/>
    <w:rPr>
      <w:rFonts w:cs="Minion Pro"/>
      <w:color w:val="000000"/>
      <w:sz w:val="10"/>
      <w:szCs w:val="1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54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15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1">
    <w:name w:val="A11"/>
    <w:uiPriority w:val="99"/>
    <w:rsid w:val="007154C0"/>
    <w:rPr>
      <w:rFonts w:cs="Minion Pro"/>
      <w:color w:val="000000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유진(내과학교실)</dc:creator>
  <cp:lastModifiedBy>한유진(내과학교실)</cp:lastModifiedBy>
  <cp:revision>2</cp:revision>
  <dcterms:created xsi:type="dcterms:W3CDTF">2016-02-18T02:29:00Z</dcterms:created>
  <dcterms:modified xsi:type="dcterms:W3CDTF">2016-02-18T02:30:00Z</dcterms:modified>
</cp:coreProperties>
</file>